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B6F28" w14:textId="671BA4D0" w:rsidR="009F567F" w:rsidRPr="009F567F" w:rsidRDefault="009F567F" w:rsidP="009F567F">
      <w:pPr>
        <w:rPr>
          <w:rFonts w:ascii="Times New Roman" w:hAnsi="Times New Roman" w:cs="Times New Roman"/>
          <w:b/>
          <w:bCs/>
        </w:rPr>
      </w:pPr>
      <w:r w:rsidRPr="009F567F">
        <w:rPr>
          <w:rFonts w:ascii="Times New Roman" w:hAnsi="Times New Roman" w:cs="Times New Roman"/>
          <w:b/>
          <w:bCs/>
        </w:rPr>
        <w:t>Supplementary Table</w:t>
      </w:r>
      <w:r w:rsidR="009B4361">
        <w:rPr>
          <w:rFonts w:ascii="Times New Roman" w:hAnsi="Times New Roman" w:cs="Times New Roman"/>
          <w:b/>
          <w:bCs/>
        </w:rPr>
        <w:t xml:space="preserve"> S1</w:t>
      </w:r>
      <w:r w:rsidR="00B033F3">
        <w:rPr>
          <w:rFonts w:ascii="Times New Roman" w:hAnsi="Times New Roman" w:cs="Times New Roman"/>
          <w:b/>
          <w:bCs/>
        </w:rPr>
        <w:t>: Concept Map</w:t>
      </w:r>
    </w:p>
    <w:p w14:paraId="1538E1CF" w14:textId="77777777" w:rsidR="009F567F" w:rsidRDefault="009F567F" w:rsidP="00E97A31"/>
    <w:tbl>
      <w:tblPr>
        <w:tblStyle w:val="GridTable4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F567F" w:rsidRPr="003C5FE7" w14:paraId="77AD3471" w14:textId="77777777" w:rsidTr="009F5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47A6E00F" w14:textId="77777777" w:rsidR="009F567F" w:rsidRPr="003C5FE7" w:rsidRDefault="009F567F" w:rsidP="009E4117">
            <w:pPr>
              <w:rPr>
                <w:rFonts w:ascii="Times New Roman" w:hAnsi="Times New Roman" w:cs="Times New Roman"/>
              </w:rPr>
            </w:pPr>
            <w:r w:rsidRPr="003C5FE7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117" w:type="dxa"/>
            <w:shd w:val="clear" w:color="auto" w:fill="auto"/>
          </w:tcPr>
          <w:p w14:paraId="67EE7A56" w14:textId="77777777" w:rsidR="009F567F" w:rsidRPr="009B4361" w:rsidRDefault="009F567F" w:rsidP="009E4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B4361">
              <w:rPr>
                <w:rFonts w:ascii="Times New Roman" w:hAnsi="Times New Roman" w:cs="Times New Roman"/>
              </w:rPr>
              <w:t xml:space="preserve">Concepts </w:t>
            </w:r>
          </w:p>
        </w:tc>
        <w:tc>
          <w:tcPr>
            <w:tcW w:w="3117" w:type="dxa"/>
            <w:shd w:val="clear" w:color="auto" w:fill="auto"/>
          </w:tcPr>
          <w:p w14:paraId="42D81BBF" w14:textId="77777777" w:rsidR="009F567F" w:rsidRPr="009B4361" w:rsidRDefault="009F567F" w:rsidP="009E4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B4361">
              <w:rPr>
                <w:rFonts w:ascii="Times New Roman" w:hAnsi="Times New Roman" w:cs="Times New Roman"/>
              </w:rPr>
              <w:t>Context (in Saudi Arabia)</w:t>
            </w:r>
          </w:p>
        </w:tc>
      </w:tr>
      <w:tr w:rsidR="009F567F" w:rsidRPr="003C5FE7" w14:paraId="18620BCF" w14:textId="77777777" w:rsidTr="009F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4AC1CCE2" w14:textId="77777777" w:rsidR="009F567F" w:rsidRPr="003C5FE7" w:rsidRDefault="009F567F" w:rsidP="009E4117">
            <w:pPr>
              <w:rPr>
                <w:rFonts w:ascii="Times New Roman" w:hAnsi="Times New Roman" w:cs="Times New Roman"/>
                <w:bCs w:val="0"/>
              </w:rPr>
            </w:pPr>
          </w:p>
          <w:p w14:paraId="07DDE16E" w14:textId="77777777" w:rsidR="009F567F" w:rsidRPr="003C5FE7" w:rsidRDefault="009F567F" w:rsidP="009E41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auto"/>
          </w:tcPr>
          <w:p w14:paraId="661DFEF1" w14:textId="77777777" w:rsidR="009F567F" w:rsidRPr="003C5FE7" w:rsidRDefault="009F567F" w:rsidP="009E4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auto"/>
          </w:tcPr>
          <w:p w14:paraId="27CA566B" w14:textId="77777777" w:rsidR="009F567F" w:rsidRPr="003C5FE7" w:rsidRDefault="009F567F" w:rsidP="009E4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67F" w:rsidRPr="003C5FE7" w14:paraId="4C0F8555" w14:textId="77777777" w:rsidTr="009F5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046BBBE0" w14:textId="7D1B5A87" w:rsidR="009F567F" w:rsidRPr="003C5FE7" w:rsidRDefault="009F567F" w:rsidP="009E4117">
            <w:pPr>
              <w:rPr>
                <w:rFonts w:ascii="Times New Roman" w:hAnsi="Times New Roman" w:cs="Times New Roman"/>
              </w:rPr>
            </w:pPr>
            <w:proofErr w:type="spellStart"/>
            <w:r w:rsidRPr="003C5FE7">
              <w:rPr>
                <w:rFonts w:ascii="Times New Roman" w:hAnsi="Times New Roman" w:cs="Times New Roman"/>
              </w:rPr>
              <w:t>MeSH</w:t>
            </w:r>
            <w:r w:rsidR="00B033F3" w:rsidRPr="006F5CA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3C5FE7">
              <w:rPr>
                <w:rFonts w:ascii="Times New Roman" w:hAnsi="Times New Roman" w:cs="Times New Roman"/>
              </w:rPr>
              <w:t xml:space="preserve"> Terms </w:t>
            </w:r>
          </w:p>
        </w:tc>
        <w:tc>
          <w:tcPr>
            <w:tcW w:w="3117" w:type="dxa"/>
            <w:shd w:val="clear" w:color="auto" w:fill="auto"/>
          </w:tcPr>
          <w:p w14:paraId="34133247" w14:textId="77777777" w:rsidR="009F567F" w:rsidRPr="00C3466A" w:rsidRDefault="009F567F" w:rsidP="009E4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3466A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C3466A">
              <w:rPr>
                <w:rFonts w:ascii="Times New Roman" w:hAnsi="Times New Roman" w:cs="Times New Roman"/>
                <w:b/>
                <w:bCs/>
              </w:rPr>
              <w:t xml:space="preserve"> Terms </w:t>
            </w:r>
          </w:p>
        </w:tc>
        <w:tc>
          <w:tcPr>
            <w:tcW w:w="3117" w:type="dxa"/>
            <w:shd w:val="clear" w:color="auto" w:fill="auto"/>
          </w:tcPr>
          <w:p w14:paraId="5F7CA695" w14:textId="77777777" w:rsidR="009F567F" w:rsidRPr="00C3466A" w:rsidRDefault="009F567F" w:rsidP="009E4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3466A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proofErr w:type="spellStart"/>
            <w:r w:rsidRPr="00C3466A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C3466A">
              <w:rPr>
                <w:rFonts w:ascii="Times New Roman" w:hAnsi="Times New Roman" w:cs="Times New Roman"/>
                <w:b/>
                <w:bCs/>
              </w:rPr>
              <w:t xml:space="preserve"> Terms </w:t>
            </w:r>
          </w:p>
        </w:tc>
      </w:tr>
      <w:tr w:rsidR="009F567F" w:rsidRPr="003C5FE7" w14:paraId="6E7D65F9" w14:textId="77777777" w:rsidTr="009F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0A7AFA9A" w14:textId="57B24668" w:rsidR="009F567F" w:rsidRPr="003C5FE7" w:rsidRDefault="009B4361" w:rsidP="006F5CA7">
            <w:pPr>
              <w:pStyle w:val="ListParagraph"/>
              <w:numPr>
                <w:ilvl w:val="0"/>
                <w:numId w:val="2"/>
              </w:numPr>
              <w:ind w:left="458" w:hanging="29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="009F567F" w:rsidRPr="003C5FE7">
              <w:rPr>
                <w:rFonts w:ascii="Times New Roman" w:hAnsi="Times New Roman" w:cs="Times New Roman"/>
                <w:b w:val="0"/>
                <w:bCs w:val="0"/>
              </w:rPr>
              <w:t xml:space="preserve">ealth </w:t>
            </w:r>
            <w:r w:rsidRPr="003C5FE7">
              <w:rPr>
                <w:rFonts w:ascii="Times New Roman" w:hAnsi="Times New Roman" w:cs="Times New Roman"/>
                <w:b w:val="0"/>
                <w:bCs w:val="0"/>
              </w:rPr>
              <w:t>perso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nel</w:t>
            </w:r>
          </w:p>
          <w:p w14:paraId="2AECAEED" w14:textId="6D43DF91" w:rsidR="009F567F" w:rsidRPr="003C5FE7" w:rsidRDefault="009B4361" w:rsidP="006F5CA7">
            <w:pPr>
              <w:pStyle w:val="ListParagraph"/>
              <w:numPr>
                <w:ilvl w:val="0"/>
                <w:numId w:val="2"/>
              </w:numPr>
              <w:ind w:left="458" w:hanging="29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 w:rsidR="009F567F" w:rsidRPr="003C5FE7">
              <w:rPr>
                <w:rFonts w:ascii="Times New Roman" w:hAnsi="Times New Roman" w:cs="Times New Roman"/>
                <w:b w:val="0"/>
                <w:bCs w:val="0"/>
              </w:rPr>
              <w:t>ndergraduat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9F567F" w:rsidRPr="003C5FE7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54FF90CA" w14:textId="5FE4AB12" w:rsidR="009F567F" w:rsidRPr="003C5FE7" w:rsidRDefault="009F567F" w:rsidP="006F5CA7">
            <w:pPr>
              <w:pStyle w:val="ListParagraph"/>
              <w:numPr>
                <w:ilvl w:val="0"/>
                <w:numId w:val="2"/>
              </w:numPr>
              <w:ind w:left="458" w:hanging="294"/>
              <w:rPr>
                <w:rFonts w:ascii="Times New Roman" w:hAnsi="Times New Roman" w:cs="Times New Roman"/>
              </w:rPr>
            </w:pPr>
            <w:r w:rsidRPr="003C5FE7">
              <w:rPr>
                <w:rFonts w:ascii="Times New Roman" w:hAnsi="Times New Roman" w:cs="Times New Roman"/>
                <w:b w:val="0"/>
                <w:bCs w:val="0"/>
              </w:rPr>
              <w:t>Postgrad</w:t>
            </w:r>
            <w:r w:rsidR="009B4361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 w:rsidRPr="003C5FE7">
              <w:rPr>
                <w:rFonts w:ascii="Times New Roman" w:hAnsi="Times New Roman" w:cs="Times New Roman"/>
                <w:b w:val="0"/>
                <w:bCs w:val="0"/>
              </w:rPr>
              <w:t xml:space="preserve">ates </w:t>
            </w:r>
          </w:p>
          <w:p w14:paraId="6B62754A" w14:textId="77777777" w:rsidR="009F567F" w:rsidRPr="003C5FE7" w:rsidRDefault="009F567F" w:rsidP="006F5CA7">
            <w:pPr>
              <w:pStyle w:val="ListParagraph"/>
              <w:numPr>
                <w:ilvl w:val="0"/>
                <w:numId w:val="2"/>
              </w:numPr>
              <w:ind w:left="458" w:hanging="294"/>
              <w:rPr>
                <w:rFonts w:ascii="Times New Roman" w:hAnsi="Times New Roman" w:cs="Times New Roman"/>
                <w:b w:val="0"/>
                <w:bCs w:val="0"/>
              </w:rPr>
            </w:pPr>
            <w:r w:rsidRPr="003C5FE7">
              <w:rPr>
                <w:rFonts w:ascii="Times New Roman" w:hAnsi="Times New Roman" w:cs="Times New Roman"/>
                <w:b w:val="0"/>
                <w:bCs w:val="0"/>
              </w:rPr>
              <w:t xml:space="preserve">Hospital receiver </w:t>
            </w:r>
          </w:p>
        </w:tc>
        <w:tc>
          <w:tcPr>
            <w:tcW w:w="3117" w:type="dxa"/>
            <w:shd w:val="clear" w:color="auto" w:fill="auto"/>
          </w:tcPr>
          <w:p w14:paraId="3B3A84E7" w14:textId="77777777" w:rsidR="009F567F" w:rsidRPr="003C5FE7" w:rsidRDefault="009F567F" w:rsidP="009E4117">
            <w:pPr>
              <w:pStyle w:val="ListParagraph"/>
              <w:numPr>
                <w:ilvl w:val="0"/>
                <w:numId w:val="2"/>
              </w:numPr>
              <w:ind w:left="32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FE7">
              <w:rPr>
                <w:rFonts w:ascii="Times New Roman" w:hAnsi="Times New Roman" w:cs="Times New Roman"/>
              </w:rPr>
              <w:t>basic level</w:t>
            </w:r>
          </w:p>
          <w:p w14:paraId="4F0976D9" w14:textId="77777777" w:rsidR="009F567F" w:rsidRPr="003C5FE7" w:rsidRDefault="009F567F" w:rsidP="009E4117">
            <w:pPr>
              <w:pStyle w:val="ListParagraph"/>
              <w:numPr>
                <w:ilvl w:val="0"/>
                <w:numId w:val="2"/>
              </w:numPr>
              <w:ind w:left="32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FE7">
              <w:rPr>
                <w:rFonts w:ascii="Times New Roman" w:hAnsi="Times New Roman" w:cs="Times New Roman"/>
              </w:rPr>
              <w:t>professional level</w:t>
            </w:r>
          </w:p>
          <w:p w14:paraId="39213002" w14:textId="77777777" w:rsidR="009F567F" w:rsidRPr="003C5FE7" w:rsidRDefault="009F567F" w:rsidP="009E4117">
            <w:pPr>
              <w:pStyle w:val="ListParagraph"/>
              <w:numPr>
                <w:ilvl w:val="0"/>
                <w:numId w:val="2"/>
              </w:numPr>
              <w:ind w:left="32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FE7">
              <w:rPr>
                <w:rFonts w:ascii="Times New Roman" w:hAnsi="Times New Roman" w:cs="Times New Roman"/>
              </w:rPr>
              <w:t>organization level</w:t>
            </w:r>
          </w:p>
          <w:p w14:paraId="493B9A03" w14:textId="6ACCA7CC" w:rsidR="009F567F" w:rsidRPr="003C5FE7" w:rsidRDefault="009F567F" w:rsidP="009E4117">
            <w:pPr>
              <w:pStyle w:val="ListParagraph"/>
              <w:numPr>
                <w:ilvl w:val="0"/>
                <w:numId w:val="2"/>
              </w:numPr>
              <w:ind w:left="32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FE7">
              <w:rPr>
                <w:rFonts w:ascii="Times New Roman" w:hAnsi="Times New Roman" w:cs="Times New Roman"/>
              </w:rPr>
              <w:t>strategy, tactical operation</w:t>
            </w:r>
            <w:r w:rsidR="009B4361">
              <w:rPr>
                <w:rFonts w:ascii="Times New Roman" w:hAnsi="Times New Roman" w:cs="Times New Roman"/>
              </w:rPr>
              <w:t>al</w:t>
            </w:r>
            <w:r w:rsidRPr="003C5FE7">
              <w:rPr>
                <w:rFonts w:ascii="Times New Roman" w:hAnsi="Times New Roman" w:cs="Times New Roman"/>
              </w:rPr>
              <w:t xml:space="preserve"> tracks  </w:t>
            </w:r>
          </w:p>
          <w:p w14:paraId="0E904467" w14:textId="6F8541B0" w:rsidR="009F567F" w:rsidRPr="006F5CA7" w:rsidRDefault="009F567F" w:rsidP="006F5CA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2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 xml:space="preserve">Multidisciplinary </w:t>
            </w:r>
          </w:p>
          <w:p w14:paraId="4F9CD8B1" w14:textId="3F544A60" w:rsidR="009F567F" w:rsidRPr="006F5CA7" w:rsidRDefault="009F567F" w:rsidP="006F5CA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2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>Competency</w:t>
            </w:r>
            <w:r w:rsidR="009B4361" w:rsidRPr="006F5CA7">
              <w:rPr>
                <w:rFonts w:ascii="Times New Roman" w:hAnsi="Times New Roman" w:cs="Times New Roman"/>
              </w:rPr>
              <w:t>-</w:t>
            </w:r>
            <w:r w:rsidRPr="006F5CA7">
              <w:rPr>
                <w:rFonts w:ascii="Times New Roman" w:hAnsi="Times New Roman" w:cs="Times New Roman"/>
              </w:rPr>
              <w:t>based program</w:t>
            </w:r>
          </w:p>
          <w:p w14:paraId="4F31DDC2" w14:textId="77777777" w:rsidR="009F567F" w:rsidRPr="003C5FE7" w:rsidRDefault="009F567F" w:rsidP="009E411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5FE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4715450D" w14:textId="7171ECFA" w:rsidR="009F567F" w:rsidRPr="003C5FE7" w:rsidRDefault="009B4361" w:rsidP="009E4117">
            <w:pPr>
              <w:pStyle w:val="ListParagraph"/>
              <w:numPr>
                <w:ilvl w:val="0"/>
                <w:numId w:val="2"/>
              </w:numPr>
              <w:ind w:left="45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F567F" w:rsidRPr="003C5FE7">
              <w:rPr>
                <w:rFonts w:ascii="Times New Roman" w:hAnsi="Times New Roman" w:cs="Times New Roman"/>
              </w:rPr>
              <w:t>ealth care facilities</w:t>
            </w:r>
          </w:p>
          <w:p w14:paraId="1606DAF1" w14:textId="3A9D161A" w:rsidR="009F567F" w:rsidRPr="003C5FE7" w:rsidRDefault="009B4361" w:rsidP="009E4117">
            <w:pPr>
              <w:pStyle w:val="ListParagraph"/>
              <w:numPr>
                <w:ilvl w:val="0"/>
                <w:numId w:val="2"/>
              </w:numPr>
              <w:ind w:left="45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9F567F" w:rsidRPr="003C5FE7">
              <w:rPr>
                <w:rFonts w:ascii="Times New Roman" w:hAnsi="Times New Roman" w:cs="Times New Roman"/>
              </w:rPr>
              <w:t xml:space="preserve">rganization </w:t>
            </w:r>
          </w:p>
          <w:p w14:paraId="200A1383" w14:textId="3765B0D9" w:rsidR="009F567F" w:rsidRPr="003C5FE7" w:rsidRDefault="009B4361" w:rsidP="009E4117">
            <w:pPr>
              <w:pStyle w:val="ListParagraph"/>
              <w:numPr>
                <w:ilvl w:val="0"/>
                <w:numId w:val="2"/>
              </w:numPr>
              <w:ind w:left="45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F567F" w:rsidRPr="003C5FE7">
              <w:rPr>
                <w:rFonts w:ascii="Times New Roman" w:hAnsi="Times New Roman" w:cs="Times New Roman"/>
              </w:rPr>
              <w:t xml:space="preserve">ospital </w:t>
            </w:r>
          </w:p>
          <w:p w14:paraId="0E51AD98" w14:textId="1FB620BD" w:rsidR="009F567F" w:rsidRPr="003C5FE7" w:rsidRDefault="009B4361">
            <w:pPr>
              <w:pStyle w:val="ListParagraph"/>
              <w:numPr>
                <w:ilvl w:val="0"/>
                <w:numId w:val="2"/>
              </w:numPr>
              <w:ind w:left="45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361">
              <w:rPr>
                <w:rFonts w:ascii="Times New Roman" w:hAnsi="Times New Roman" w:cs="Times New Roman"/>
              </w:rPr>
              <w:t>S</w:t>
            </w:r>
            <w:r w:rsidR="009F567F" w:rsidRPr="009B4361">
              <w:rPr>
                <w:rFonts w:ascii="Times New Roman" w:hAnsi="Times New Roman" w:cs="Times New Roman"/>
              </w:rPr>
              <w:t>chools of health science</w:t>
            </w:r>
            <w:r w:rsidRPr="009B4361">
              <w:rPr>
                <w:rFonts w:ascii="Times New Roman" w:hAnsi="Times New Roman" w:cs="Times New Roman"/>
              </w:rPr>
              <w:t xml:space="preserve">, </w:t>
            </w:r>
            <w:r w:rsidR="009F567F" w:rsidRPr="009B4361">
              <w:rPr>
                <w:rFonts w:ascii="Times New Roman" w:hAnsi="Times New Roman" w:cs="Times New Roman"/>
              </w:rPr>
              <w:t>medicine</w:t>
            </w:r>
            <w:r w:rsidRPr="009B436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="009F567F" w:rsidRPr="009B436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9F567F" w:rsidRPr="003C5FE7">
              <w:rPr>
                <w:rFonts w:ascii="Times New Roman" w:hAnsi="Times New Roman" w:cs="Times New Roman"/>
              </w:rPr>
              <w:t xml:space="preserve">nursing  </w:t>
            </w:r>
          </w:p>
        </w:tc>
      </w:tr>
      <w:tr w:rsidR="009F567F" w:rsidRPr="003C5FE7" w14:paraId="6E6C5AD5" w14:textId="77777777" w:rsidTr="009F567F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5BBE05C7" w14:textId="77777777" w:rsidR="009F567F" w:rsidRPr="003C5FE7" w:rsidRDefault="009F567F" w:rsidP="009E4117">
            <w:pPr>
              <w:rPr>
                <w:rFonts w:ascii="Times New Roman" w:hAnsi="Times New Roman" w:cs="Times New Roman"/>
              </w:rPr>
            </w:pPr>
            <w:r w:rsidRPr="003C5FE7">
              <w:rPr>
                <w:rFonts w:ascii="Times New Roman" w:hAnsi="Times New Roman" w:cs="Times New Roman"/>
              </w:rPr>
              <w:t>Keywords and phrases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23F09B1B" w14:textId="77777777" w:rsidR="009F567F" w:rsidRPr="003C5FE7" w:rsidRDefault="009F567F" w:rsidP="009E4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C5FE7">
              <w:rPr>
                <w:rFonts w:ascii="Times New Roman" w:hAnsi="Times New Roman" w:cs="Times New Roman"/>
                <w:b/>
                <w:bCs/>
              </w:rPr>
              <w:t>Keywords and phrases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07B1F4B" w14:textId="77777777" w:rsidR="009F567F" w:rsidRPr="003C5FE7" w:rsidRDefault="009F567F" w:rsidP="009E4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C5FE7">
              <w:rPr>
                <w:rFonts w:ascii="Times New Roman" w:hAnsi="Times New Roman" w:cs="Times New Roman"/>
                <w:b/>
                <w:bCs/>
              </w:rPr>
              <w:t>Keywords and phrases</w:t>
            </w:r>
          </w:p>
        </w:tc>
      </w:tr>
      <w:tr w:rsidR="009F567F" w:rsidRPr="003C5FE7" w14:paraId="516427EB" w14:textId="77777777" w:rsidTr="009F5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4DE58E5F" w14:textId="77777777" w:rsidR="009F567F" w:rsidRPr="006F5CA7" w:rsidRDefault="009F567F" w:rsidP="006F5CA7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hAnsi="Times New Roman" w:cs="Times New Roman"/>
                <w:b w:val="0"/>
                <w:bCs w:val="0"/>
              </w:rPr>
            </w:pPr>
            <w:r w:rsidRPr="006F5CA7">
              <w:rPr>
                <w:rFonts w:ascii="Times New Roman" w:hAnsi="Times New Roman" w:cs="Times New Roman"/>
              </w:rPr>
              <w:t xml:space="preserve">Health care provider </w:t>
            </w:r>
          </w:p>
          <w:p w14:paraId="7A93A90D" w14:textId="77777777" w:rsidR="009F567F" w:rsidRPr="006F5CA7" w:rsidRDefault="009F567F" w:rsidP="006F5CA7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hAnsi="Times New Roman" w:cs="Times New Roman"/>
                <w:b w:val="0"/>
                <w:bCs w:val="0"/>
              </w:rPr>
            </w:pPr>
            <w:r w:rsidRPr="006F5CA7">
              <w:rPr>
                <w:rFonts w:ascii="Times New Roman" w:hAnsi="Times New Roman" w:cs="Times New Roman"/>
              </w:rPr>
              <w:t>Front line provider (responder/receiver)</w:t>
            </w:r>
          </w:p>
          <w:p w14:paraId="0DC95010" w14:textId="77777777" w:rsidR="009F567F" w:rsidRPr="006F5CA7" w:rsidRDefault="009F567F" w:rsidP="006F5CA7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hAnsi="Times New Roman" w:cs="Times New Roman"/>
                <w:b w:val="0"/>
                <w:bCs w:val="0"/>
              </w:rPr>
            </w:pPr>
            <w:r w:rsidRPr="006F5CA7">
              <w:rPr>
                <w:rFonts w:ascii="Times New Roman" w:hAnsi="Times New Roman" w:cs="Times New Roman"/>
              </w:rPr>
              <w:t xml:space="preserve">Disaster medicine expert </w:t>
            </w:r>
          </w:p>
          <w:p w14:paraId="7F111E7F" w14:textId="77777777" w:rsidR="009F567F" w:rsidRPr="006F5CA7" w:rsidRDefault="009F567F" w:rsidP="006F5CA7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 xml:space="preserve">Medical dean </w:t>
            </w:r>
          </w:p>
        </w:tc>
        <w:tc>
          <w:tcPr>
            <w:tcW w:w="3117" w:type="dxa"/>
            <w:shd w:val="clear" w:color="auto" w:fill="auto"/>
          </w:tcPr>
          <w:p w14:paraId="4ECBE02D" w14:textId="225EB967" w:rsidR="009F567F" w:rsidRPr="006F5CA7" w:rsidRDefault="009B4361" w:rsidP="006F5CA7">
            <w:pPr>
              <w:pStyle w:val="ListParagraph"/>
              <w:numPr>
                <w:ilvl w:val="0"/>
                <w:numId w:val="7"/>
              </w:numPr>
              <w:ind w:left="4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>D</w:t>
            </w:r>
            <w:r w:rsidR="009F567F" w:rsidRPr="006F5CA7">
              <w:rPr>
                <w:rFonts w:ascii="Times New Roman" w:hAnsi="Times New Roman" w:cs="Times New Roman"/>
              </w:rPr>
              <w:t xml:space="preserve">isaster medicine education </w:t>
            </w:r>
          </w:p>
          <w:p w14:paraId="7E6409DE" w14:textId="26FB78B7" w:rsidR="009F567F" w:rsidRPr="006F5CA7" w:rsidRDefault="009B4361" w:rsidP="006F5CA7">
            <w:pPr>
              <w:pStyle w:val="ListParagraph"/>
              <w:numPr>
                <w:ilvl w:val="0"/>
                <w:numId w:val="7"/>
              </w:numPr>
              <w:ind w:left="4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>D</w:t>
            </w:r>
            <w:r w:rsidR="009F567F" w:rsidRPr="006F5CA7">
              <w:rPr>
                <w:rFonts w:ascii="Times New Roman" w:hAnsi="Times New Roman" w:cs="Times New Roman"/>
              </w:rPr>
              <w:t>isaster medicine curricula /curriculum</w:t>
            </w:r>
          </w:p>
          <w:p w14:paraId="5EDB7C96" w14:textId="1852C539" w:rsidR="009F567F" w:rsidRPr="006F5CA7" w:rsidRDefault="009B4361" w:rsidP="006F5CA7">
            <w:pPr>
              <w:pStyle w:val="ListParagraph"/>
              <w:numPr>
                <w:ilvl w:val="0"/>
                <w:numId w:val="7"/>
              </w:numPr>
              <w:ind w:left="4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>D</w:t>
            </w:r>
            <w:r w:rsidR="009F567F" w:rsidRPr="006F5CA7">
              <w:rPr>
                <w:rFonts w:ascii="Times New Roman" w:hAnsi="Times New Roman" w:cs="Times New Roman"/>
              </w:rPr>
              <w:t xml:space="preserve">isaster training </w:t>
            </w:r>
          </w:p>
          <w:p w14:paraId="254778E9" w14:textId="77777777" w:rsidR="009F567F" w:rsidRPr="006F5CA7" w:rsidRDefault="009F567F" w:rsidP="006F5CA7">
            <w:pPr>
              <w:pStyle w:val="ListParagraph"/>
              <w:numPr>
                <w:ilvl w:val="0"/>
                <w:numId w:val="7"/>
              </w:numPr>
              <w:ind w:left="4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JO"/>
              </w:rPr>
            </w:pPr>
            <w:r w:rsidRPr="006F5CA7">
              <w:rPr>
                <w:rFonts w:ascii="Times New Roman" w:hAnsi="Times New Roman" w:cs="Times New Roman"/>
                <w:lang w:bidi="ar-JO"/>
              </w:rPr>
              <w:t>Core competencies</w:t>
            </w:r>
          </w:p>
          <w:p w14:paraId="41F64422" w14:textId="77777777" w:rsidR="009F567F" w:rsidRPr="006F5CA7" w:rsidRDefault="009F567F" w:rsidP="006F5CA7">
            <w:pPr>
              <w:pStyle w:val="ListParagraph"/>
              <w:numPr>
                <w:ilvl w:val="0"/>
                <w:numId w:val="7"/>
              </w:numPr>
              <w:ind w:left="4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JO"/>
              </w:rPr>
            </w:pPr>
            <w:r w:rsidRPr="006F5CA7">
              <w:rPr>
                <w:rFonts w:ascii="Times New Roman" w:hAnsi="Times New Roman" w:cs="Times New Roman"/>
                <w:lang w:bidi="ar-JO"/>
              </w:rPr>
              <w:t xml:space="preserve">Disaster triage </w:t>
            </w:r>
          </w:p>
          <w:p w14:paraId="1FA09CC0" w14:textId="77777777" w:rsidR="009F567F" w:rsidRPr="006F5CA7" w:rsidRDefault="009F567F" w:rsidP="006F5CA7">
            <w:pPr>
              <w:pStyle w:val="ListParagraph"/>
              <w:numPr>
                <w:ilvl w:val="0"/>
                <w:numId w:val="7"/>
              </w:numPr>
              <w:ind w:left="4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F5CA7">
              <w:rPr>
                <w:rFonts w:ascii="Times New Roman" w:hAnsi="Times New Roman" w:cs="Times New Roman"/>
                <w:lang w:bidi="ar-JO"/>
              </w:rPr>
              <w:t>Disaster health education</w:t>
            </w:r>
          </w:p>
        </w:tc>
        <w:tc>
          <w:tcPr>
            <w:tcW w:w="3117" w:type="dxa"/>
            <w:shd w:val="clear" w:color="auto" w:fill="auto"/>
          </w:tcPr>
          <w:p w14:paraId="6FAA47C4" w14:textId="77777777" w:rsidR="009F567F" w:rsidRPr="006F5CA7" w:rsidRDefault="009F567F" w:rsidP="006F5CA7">
            <w:pPr>
              <w:pStyle w:val="ListParagraph"/>
              <w:numPr>
                <w:ilvl w:val="0"/>
                <w:numId w:val="8"/>
              </w:numPr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 xml:space="preserve">Hospital </w:t>
            </w:r>
          </w:p>
          <w:p w14:paraId="7290181F" w14:textId="3A64CCC9" w:rsidR="009F567F" w:rsidRPr="006F5CA7" w:rsidRDefault="009F567F" w:rsidP="006F5CA7">
            <w:pPr>
              <w:pStyle w:val="ListParagraph"/>
              <w:numPr>
                <w:ilvl w:val="0"/>
                <w:numId w:val="8"/>
              </w:numPr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 xml:space="preserve">Red </w:t>
            </w:r>
            <w:r w:rsidR="009B4361" w:rsidRPr="006F5CA7">
              <w:rPr>
                <w:rFonts w:ascii="Times New Roman" w:hAnsi="Times New Roman" w:cs="Times New Roman"/>
              </w:rPr>
              <w:t>C</w:t>
            </w:r>
            <w:r w:rsidRPr="006F5CA7">
              <w:rPr>
                <w:rFonts w:ascii="Times New Roman" w:hAnsi="Times New Roman" w:cs="Times New Roman"/>
              </w:rPr>
              <w:t xml:space="preserve">rescent </w:t>
            </w:r>
          </w:p>
          <w:p w14:paraId="1CFA4916" w14:textId="5234AF46" w:rsidR="009F567F" w:rsidRPr="006F5CA7" w:rsidRDefault="009F567F" w:rsidP="006F5CA7">
            <w:pPr>
              <w:pStyle w:val="ListParagraph"/>
              <w:numPr>
                <w:ilvl w:val="0"/>
                <w:numId w:val="8"/>
              </w:numPr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 xml:space="preserve">Emergency </w:t>
            </w:r>
            <w:r w:rsidR="009B4361" w:rsidRPr="006F5CA7">
              <w:rPr>
                <w:rFonts w:ascii="Times New Roman" w:hAnsi="Times New Roman" w:cs="Times New Roman"/>
              </w:rPr>
              <w:t>M</w:t>
            </w:r>
            <w:r w:rsidRPr="006F5CA7">
              <w:rPr>
                <w:rFonts w:ascii="Times New Roman" w:hAnsi="Times New Roman" w:cs="Times New Roman"/>
              </w:rPr>
              <w:t xml:space="preserve">edical </w:t>
            </w:r>
            <w:r w:rsidR="009B4361" w:rsidRPr="006F5CA7">
              <w:rPr>
                <w:rFonts w:ascii="Times New Roman" w:hAnsi="Times New Roman" w:cs="Times New Roman"/>
              </w:rPr>
              <w:t>S</w:t>
            </w:r>
            <w:r w:rsidRPr="006F5CA7">
              <w:rPr>
                <w:rFonts w:ascii="Times New Roman" w:hAnsi="Times New Roman" w:cs="Times New Roman"/>
              </w:rPr>
              <w:t>ervice</w:t>
            </w:r>
          </w:p>
          <w:p w14:paraId="48D29327" w14:textId="77777777" w:rsidR="009F567F" w:rsidRPr="006F5CA7" w:rsidRDefault="009F567F" w:rsidP="006F5CA7">
            <w:pPr>
              <w:pStyle w:val="ListParagraph"/>
              <w:numPr>
                <w:ilvl w:val="0"/>
                <w:numId w:val="8"/>
              </w:numPr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5CA7">
              <w:rPr>
                <w:rFonts w:ascii="Times New Roman" w:hAnsi="Times New Roman" w:cs="Times New Roman"/>
              </w:rPr>
              <w:t xml:space="preserve">Mass gathering  </w:t>
            </w:r>
          </w:p>
        </w:tc>
      </w:tr>
    </w:tbl>
    <w:p w14:paraId="0EC4B8AB" w14:textId="11560A8C" w:rsidR="009F567F" w:rsidRDefault="009F567F" w:rsidP="00E97A31"/>
    <w:p w14:paraId="2CDF5548" w14:textId="2912C0AA" w:rsidR="007370C2" w:rsidRPr="006F5CA7" w:rsidRDefault="00B033F3" w:rsidP="00E97A31">
      <w:pPr>
        <w:rPr>
          <w:rFonts w:ascii="Times New Roman" w:hAnsi="Times New Roman" w:cs="Times New Roman"/>
        </w:rPr>
      </w:pPr>
      <w:r w:rsidRPr="006F5CA7">
        <w:rPr>
          <w:rFonts w:ascii="Times New Roman" w:hAnsi="Times New Roman" w:cs="Times New Roman"/>
          <w:vertAlign w:val="superscript"/>
        </w:rPr>
        <w:t>a</w:t>
      </w:r>
      <w:r w:rsidRPr="006F5CA7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7370C2" w:rsidRPr="006F5CA7">
        <w:rPr>
          <w:rFonts w:ascii="Times New Roman" w:hAnsi="Times New Roman" w:cs="Times New Roman"/>
        </w:rPr>
        <w:t>MeSH</w:t>
      </w:r>
      <w:proofErr w:type="spellEnd"/>
      <w:r w:rsidR="007370C2" w:rsidRPr="006F5CA7">
        <w:rPr>
          <w:rFonts w:ascii="Times New Roman" w:hAnsi="Times New Roman" w:cs="Times New Roman"/>
        </w:rPr>
        <w:t xml:space="preserve"> :</w:t>
      </w:r>
      <w:proofErr w:type="gramEnd"/>
      <w:r w:rsidR="007370C2" w:rsidRPr="006F5CA7">
        <w:rPr>
          <w:rFonts w:ascii="Times New Roman" w:hAnsi="Times New Roman" w:cs="Times New Roman"/>
        </w:rPr>
        <w:t xml:space="preserve"> MEDICAL SUBJECT HEADING </w:t>
      </w:r>
    </w:p>
    <w:sectPr w:rsidR="007370C2" w:rsidRPr="006F5CA7" w:rsidSect="00843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95E03"/>
    <w:multiLevelType w:val="hybridMultilevel"/>
    <w:tmpl w:val="A342C882"/>
    <w:lvl w:ilvl="0" w:tplc="8736897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3286F"/>
    <w:multiLevelType w:val="hybridMultilevel"/>
    <w:tmpl w:val="EC948718"/>
    <w:lvl w:ilvl="0" w:tplc="8736897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126D91"/>
    <w:multiLevelType w:val="hybridMultilevel"/>
    <w:tmpl w:val="91C0F336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25786F"/>
    <w:multiLevelType w:val="hybridMultilevel"/>
    <w:tmpl w:val="66DC743C"/>
    <w:lvl w:ilvl="0" w:tplc="CF406D7A">
      <w:start w:val="1"/>
      <w:numFmt w:val="bullet"/>
      <w:lvlText w:val="-"/>
      <w:lvlJc w:val="left"/>
      <w:pPr>
        <w:ind w:left="720" w:hanging="360"/>
      </w:pPr>
      <w:rPr>
        <w:rFonts w:ascii="Leelawadee" w:hAnsi="Leelawade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4C497B"/>
    <w:multiLevelType w:val="hybridMultilevel"/>
    <w:tmpl w:val="85523F10"/>
    <w:lvl w:ilvl="0" w:tplc="CF406D7A">
      <w:start w:val="1"/>
      <w:numFmt w:val="bullet"/>
      <w:lvlText w:val="-"/>
      <w:lvlJc w:val="left"/>
      <w:pPr>
        <w:ind w:left="720" w:hanging="360"/>
      </w:pPr>
      <w:rPr>
        <w:rFonts w:ascii="Leelawadee" w:hAnsi="Leelawade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6A2915"/>
    <w:multiLevelType w:val="hybridMultilevel"/>
    <w:tmpl w:val="A5E82A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CF40F6"/>
    <w:multiLevelType w:val="hybridMultilevel"/>
    <w:tmpl w:val="CDC0F480"/>
    <w:lvl w:ilvl="0" w:tplc="8736897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C43877"/>
    <w:multiLevelType w:val="hybridMultilevel"/>
    <w:tmpl w:val="F8800566"/>
    <w:lvl w:ilvl="0" w:tplc="8736897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710E6C"/>
    <w:multiLevelType w:val="hybridMultilevel"/>
    <w:tmpl w:val="F850DBEE"/>
    <w:lvl w:ilvl="0" w:tplc="CF406D7A">
      <w:start w:val="1"/>
      <w:numFmt w:val="bullet"/>
      <w:lvlText w:val="-"/>
      <w:lvlJc w:val="left"/>
      <w:pPr>
        <w:ind w:left="720" w:hanging="360"/>
      </w:pPr>
      <w:rPr>
        <w:rFonts w:ascii="Leelawadee" w:hAnsi="Leelawade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3"/>
  </w:num>
  <w:num w:numId="5">
    <w:abstractNumId w:val="5"/>
  </w:num>
  <w:num w:numId="6">
    <w:abstractNumId w:val="6"/>
  </w:num>
  <w:num w:numId="7">
    <w:abstractNumId w:val="0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B5D"/>
    <w:rsid w:val="00004DC6"/>
    <w:rsid w:val="00025A30"/>
    <w:rsid w:val="0005503E"/>
    <w:rsid w:val="00055CBD"/>
    <w:rsid w:val="00072907"/>
    <w:rsid w:val="000803CC"/>
    <w:rsid w:val="00083483"/>
    <w:rsid w:val="00090101"/>
    <w:rsid w:val="000A71A7"/>
    <w:rsid w:val="000B4B72"/>
    <w:rsid w:val="000C0C4C"/>
    <w:rsid w:val="000C2C25"/>
    <w:rsid w:val="000D0CD3"/>
    <w:rsid w:val="000D1AD1"/>
    <w:rsid w:val="000E41C7"/>
    <w:rsid w:val="000E4572"/>
    <w:rsid w:val="001023BC"/>
    <w:rsid w:val="0010747B"/>
    <w:rsid w:val="00110251"/>
    <w:rsid w:val="00116D5A"/>
    <w:rsid w:val="001226FE"/>
    <w:rsid w:val="001262D6"/>
    <w:rsid w:val="001320BD"/>
    <w:rsid w:val="0013556F"/>
    <w:rsid w:val="001373B0"/>
    <w:rsid w:val="001473A1"/>
    <w:rsid w:val="00150453"/>
    <w:rsid w:val="001725F7"/>
    <w:rsid w:val="0018011C"/>
    <w:rsid w:val="0018342E"/>
    <w:rsid w:val="00192FAC"/>
    <w:rsid w:val="001A64F3"/>
    <w:rsid w:val="001C38C0"/>
    <w:rsid w:val="001C4570"/>
    <w:rsid w:val="001D53FB"/>
    <w:rsid w:val="001E0669"/>
    <w:rsid w:val="001E5F9D"/>
    <w:rsid w:val="001F62FC"/>
    <w:rsid w:val="002109F7"/>
    <w:rsid w:val="00212C48"/>
    <w:rsid w:val="00212F7C"/>
    <w:rsid w:val="002229C4"/>
    <w:rsid w:val="00224EA7"/>
    <w:rsid w:val="00235E14"/>
    <w:rsid w:val="002456B2"/>
    <w:rsid w:val="002477C1"/>
    <w:rsid w:val="002534E5"/>
    <w:rsid w:val="00254716"/>
    <w:rsid w:val="00272399"/>
    <w:rsid w:val="00282010"/>
    <w:rsid w:val="002855D3"/>
    <w:rsid w:val="002A0809"/>
    <w:rsid w:val="002A5D9E"/>
    <w:rsid w:val="002B0F87"/>
    <w:rsid w:val="002B1148"/>
    <w:rsid w:val="002B2E7A"/>
    <w:rsid w:val="002B462A"/>
    <w:rsid w:val="002B466B"/>
    <w:rsid w:val="002C6B3D"/>
    <w:rsid w:val="002E53A2"/>
    <w:rsid w:val="002F1B5C"/>
    <w:rsid w:val="00300611"/>
    <w:rsid w:val="00301B3D"/>
    <w:rsid w:val="00301C72"/>
    <w:rsid w:val="00302BE4"/>
    <w:rsid w:val="0031144D"/>
    <w:rsid w:val="00316189"/>
    <w:rsid w:val="00331969"/>
    <w:rsid w:val="00335B52"/>
    <w:rsid w:val="00335F42"/>
    <w:rsid w:val="0033633B"/>
    <w:rsid w:val="003623F5"/>
    <w:rsid w:val="003651EA"/>
    <w:rsid w:val="00373BFF"/>
    <w:rsid w:val="00385DF2"/>
    <w:rsid w:val="003864AF"/>
    <w:rsid w:val="00386D37"/>
    <w:rsid w:val="00387E39"/>
    <w:rsid w:val="00395FB1"/>
    <w:rsid w:val="003A304C"/>
    <w:rsid w:val="003A42E9"/>
    <w:rsid w:val="003A6A6F"/>
    <w:rsid w:val="003B3D8B"/>
    <w:rsid w:val="003C2C6F"/>
    <w:rsid w:val="003C3C41"/>
    <w:rsid w:val="003C5FE7"/>
    <w:rsid w:val="003C6D59"/>
    <w:rsid w:val="003C7D5E"/>
    <w:rsid w:val="003D27FC"/>
    <w:rsid w:val="003E1AA5"/>
    <w:rsid w:val="003E6291"/>
    <w:rsid w:val="003F67E6"/>
    <w:rsid w:val="00412520"/>
    <w:rsid w:val="00413C95"/>
    <w:rsid w:val="0042660B"/>
    <w:rsid w:val="0045404B"/>
    <w:rsid w:val="004642F2"/>
    <w:rsid w:val="00465AE4"/>
    <w:rsid w:val="00470F5B"/>
    <w:rsid w:val="00474980"/>
    <w:rsid w:val="004924BC"/>
    <w:rsid w:val="004A037B"/>
    <w:rsid w:val="004A2834"/>
    <w:rsid w:val="004A3548"/>
    <w:rsid w:val="004C6231"/>
    <w:rsid w:val="004D4089"/>
    <w:rsid w:val="004E39AD"/>
    <w:rsid w:val="004E3A5E"/>
    <w:rsid w:val="004E4D97"/>
    <w:rsid w:val="004E5F8F"/>
    <w:rsid w:val="004F3B08"/>
    <w:rsid w:val="004F63C1"/>
    <w:rsid w:val="00504BB5"/>
    <w:rsid w:val="00527822"/>
    <w:rsid w:val="0053592F"/>
    <w:rsid w:val="00541892"/>
    <w:rsid w:val="0056131F"/>
    <w:rsid w:val="00563562"/>
    <w:rsid w:val="00570471"/>
    <w:rsid w:val="005776C5"/>
    <w:rsid w:val="00577AA7"/>
    <w:rsid w:val="005805F8"/>
    <w:rsid w:val="0058136F"/>
    <w:rsid w:val="0059107A"/>
    <w:rsid w:val="00591870"/>
    <w:rsid w:val="00593AA7"/>
    <w:rsid w:val="005966D9"/>
    <w:rsid w:val="00596D45"/>
    <w:rsid w:val="005A237A"/>
    <w:rsid w:val="005B1F56"/>
    <w:rsid w:val="005B2667"/>
    <w:rsid w:val="005C2414"/>
    <w:rsid w:val="005C2860"/>
    <w:rsid w:val="005C2D87"/>
    <w:rsid w:val="005C63C2"/>
    <w:rsid w:val="005D16A2"/>
    <w:rsid w:val="005E719E"/>
    <w:rsid w:val="00606828"/>
    <w:rsid w:val="00607318"/>
    <w:rsid w:val="00613409"/>
    <w:rsid w:val="006158FD"/>
    <w:rsid w:val="00625A97"/>
    <w:rsid w:val="00645CDE"/>
    <w:rsid w:val="006712BA"/>
    <w:rsid w:val="006819E2"/>
    <w:rsid w:val="006850D5"/>
    <w:rsid w:val="00686D04"/>
    <w:rsid w:val="00693534"/>
    <w:rsid w:val="006A31E8"/>
    <w:rsid w:val="006A7A9C"/>
    <w:rsid w:val="006B056D"/>
    <w:rsid w:val="006B1F95"/>
    <w:rsid w:val="006B2017"/>
    <w:rsid w:val="006B22CD"/>
    <w:rsid w:val="006C0922"/>
    <w:rsid w:val="006D69FB"/>
    <w:rsid w:val="006E4BC2"/>
    <w:rsid w:val="006F0A60"/>
    <w:rsid w:val="006F36D9"/>
    <w:rsid w:val="006F3976"/>
    <w:rsid w:val="006F5CA7"/>
    <w:rsid w:val="00701918"/>
    <w:rsid w:val="00711210"/>
    <w:rsid w:val="00711584"/>
    <w:rsid w:val="00720AD3"/>
    <w:rsid w:val="00725364"/>
    <w:rsid w:val="007370C2"/>
    <w:rsid w:val="00737E8B"/>
    <w:rsid w:val="0075216A"/>
    <w:rsid w:val="0075334B"/>
    <w:rsid w:val="00787EF7"/>
    <w:rsid w:val="007914BA"/>
    <w:rsid w:val="00792E2F"/>
    <w:rsid w:val="007955E3"/>
    <w:rsid w:val="00796E82"/>
    <w:rsid w:val="007D62C2"/>
    <w:rsid w:val="007E4B59"/>
    <w:rsid w:val="007E58B9"/>
    <w:rsid w:val="007F66EA"/>
    <w:rsid w:val="00802DD8"/>
    <w:rsid w:val="00804A69"/>
    <w:rsid w:val="00811825"/>
    <w:rsid w:val="008123EA"/>
    <w:rsid w:val="00816A8B"/>
    <w:rsid w:val="00817FBC"/>
    <w:rsid w:val="00821A47"/>
    <w:rsid w:val="008265AC"/>
    <w:rsid w:val="00837F90"/>
    <w:rsid w:val="00843E34"/>
    <w:rsid w:val="008532CF"/>
    <w:rsid w:val="00865F85"/>
    <w:rsid w:val="00867117"/>
    <w:rsid w:val="00875322"/>
    <w:rsid w:val="0088291D"/>
    <w:rsid w:val="008852F0"/>
    <w:rsid w:val="008B14A4"/>
    <w:rsid w:val="008C74AD"/>
    <w:rsid w:val="008D3A50"/>
    <w:rsid w:val="008D47A0"/>
    <w:rsid w:val="008E3626"/>
    <w:rsid w:val="008E462E"/>
    <w:rsid w:val="00903E55"/>
    <w:rsid w:val="00904666"/>
    <w:rsid w:val="00907D8E"/>
    <w:rsid w:val="0091201E"/>
    <w:rsid w:val="00917E7C"/>
    <w:rsid w:val="0092150B"/>
    <w:rsid w:val="00932FF5"/>
    <w:rsid w:val="009340BB"/>
    <w:rsid w:val="00934A5A"/>
    <w:rsid w:val="00953DA6"/>
    <w:rsid w:val="00960BDC"/>
    <w:rsid w:val="0096220E"/>
    <w:rsid w:val="00963348"/>
    <w:rsid w:val="00967718"/>
    <w:rsid w:val="00970FB9"/>
    <w:rsid w:val="009742E8"/>
    <w:rsid w:val="00994277"/>
    <w:rsid w:val="009A2CA2"/>
    <w:rsid w:val="009B4361"/>
    <w:rsid w:val="009C5A56"/>
    <w:rsid w:val="009C6CEA"/>
    <w:rsid w:val="009E1563"/>
    <w:rsid w:val="009E6164"/>
    <w:rsid w:val="009F567F"/>
    <w:rsid w:val="009F717A"/>
    <w:rsid w:val="00A05CC3"/>
    <w:rsid w:val="00A0630F"/>
    <w:rsid w:val="00A065E2"/>
    <w:rsid w:val="00A238C8"/>
    <w:rsid w:val="00A27383"/>
    <w:rsid w:val="00A339B8"/>
    <w:rsid w:val="00A45AF5"/>
    <w:rsid w:val="00A46B87"/>
    <w:rsid w:val="00A53563"/>
    <w:rsid w:val="00A57043"/>
    <w:rsid w:val="00A57EB8"/>
    <w:rsid w:val="00A714B7"/>
    <w:rsid w:val="00A72155"/>
    <w:rsid w:val="00A75A87"/>
    <w:rsid w:val="00A84EE8"/>
    <w:rsid w:val="00AA1446"/>
    <w:rsid w:val="00AA23F9"/>
    <w:rsid w:val="00AA4C89"/>
    <w:rsid w:val="00AB469B"/>
    <w:rsid w:val="00AB5A24"/>
    <w:rsid w:val="00AB6916"/>
    <w:rsid w:val="00AC1407"/>
    <w:rsid w:val="00AC7DA7"/>
    <w:rsid w:val="00AE1835"/>
    <w:rsid w:val="00AE2ACE"/>
    <w:rsid w:val="00B033F3"/>
    <w:rsid w:val="00B204FC"/>
    <w:rsid w:val="00B27A93"/>
    <w:rsid w:val="00B305FC"/>
    <w:rsid w:val="00B4289D"/>
    <w:rsid w:val="00B432F1"/>
    <w:rsid w:val="00B500D1"/>
    <w:rsid w:val="00B61F7B"/>
    <w:rsid w:val="00B70943"/>
    <w:rsid w:val="00B870A6"/>
    <w:rsid w:val="00B87765"/>
    <w:rsid w:val="00B92D3D"/>
    <w:rsid w:val="00BA0332"/>
    <w:rsid w:val="00BA22B7"/>
    <w:rsid w:val="00BA5E6C"/>
    <w:rsid w:val="00BB68E0"/>
    <w:rsid w:val="00BC107F"/>
    <w:rsid w:val="00BC66C8"/>
    <w:rsid w:val="00BE0FBD"/>
    <w:rsid w:val="00BE71EC"/>
    <w:rsid w:val="00BF2A80"/>
    <w:rsid w:val="00BF49CF"/>
    <w:rsid w:val="00BF597D"/>
    <w:rsid w:val="00C33A7A"/>
    <w:rsid w:val="00C3466A"/>
    <w:rsid w:val="00C643B1"/>
    <w:rsid w:val="00C93408"/>
    <w:rsid w:val="00C9611B"/>
    <w:rsid w:val="00C97FCC"/>
    <w:rsid w:val="00CF43FF"/>
    <w:rsid w:val="00D23447"/>
    <w:rsid w:val="00D30D68"/>
    <w:rsid w:val="00D35291"/>
    <w:rsid w:val="00D361F7"/>
    <w:rsid w:val="00D42107"/>
    <w:rsid w:val="00D4622F"/>
    <w:rsid w:val="00D51370"/>
    <w:rsid w:val="00D675B7"/>
    <w:rsid w:val="00D6793E"/>
    <w:rsid w:val="00D765B4"/>
    <w:rsid w:val="00D76880"/>
    <w:rsid w:val="00D867AB"/>
    <w:rsid w:val="00D913FD"/>
    <w:rsid w:val="00DA694F"/>
    <w:rsid w:val="00DB2002"/>
    <w:rsid w:val="00DB421D"/>
    <w:rsid w:val="00DC1F53"/>
    <w:rsid w:val="00DC5264"/>
    <w:rsid w:val="00DD6DF3"/>
    <w:rsid w:val="00DD749B"/>
    <w:rsid w:val="00DE10C1"/>
    <w:rsid w:val="00DE327B"/>
    <w:rsid w:val="00DE37FF"/>
    <w:rsid w:val="00DF5FE2"/>
    <w:rsid w:val="00DF7618"/>
    <w:rsid w:val="00E123CB"/>
    <w:rsid w:val="00E26542"/>
    <w:rsid w:val="00E35F4B"/>
    <w:rsid w:val="00E410D0"/>
    <w:rsid w:val="00E551A8"/>
    <w:rsid w:val="00E721F8"/>
    <w:rsid w:val="00E75476"/>
    <w:rsid w:val="00E75A41"/>
    <w:rsid w:val="00E76ABA"/>
    <w:rsid w:val="00E81F4A"/>
    <w:rsid w:val="00E83771"/>
    <w:rsid w:val="00E855E0"/>
    <w:rsid w:val="00E97A31"/>
    <w:rsid w:val="00EB0F78"/>
    <w:rsid w:val="00EB1B5D"/>
    <w:rsid w:val="00EB53FE"/>
    <w:rsid w:val="00EC42F1"/>
    <w:rsid w:val="00EE0DD7"/>
    <w:rsid w:val="00EE7664"/>
    <w:rsid w:val="00EF60A8"/>
    <w:rsid w:val="00F00CF6"/>
    <w:rsid w:val="00F010F9"/>
    <w:rsid w:val="00F121BD"/>
    <w:rsid w:val="00F1446B"/>
    <w:rsid w:val="00F20CE7"/>
    <w:rsid w:val="00F30B38"/>
    <w:rsid w:val="00F33407"/>
    <w:rsid w:val="00F33B1B"/>
    <w:rsid w:val="00F479EF"/>
    <w:rsid w:val="00F73CB3"/>
    <w:rsid w:val="00F8132D"/>
    <w:rsid w:val="00F8764E"/>
    <w:rsid w:val="00FA4106"/>
    <w:rsid w:val="00FA4B3D"/>
    <w:rsid w:val="00FD4529"/>
    <w:rsid w:val="00FD7C5F"/>
    <w:rsid w:val="00FE45E0"/>
    <w:rsid w:val="00FF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344E3"/>
  <w14:defaultImageDpi w14:val="32767"/>
  <w15:chartTrackingRefBased/>
  <w15:docId w15:val="{87DF8445-6B66-7148-8D5A-E6802AC0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23CB"/>
    <w:pPr>
      <w:ind w:left="720"/>
      <w:contextualSpacing/>
    </w:pPr>
  </w:style>
  <w:style w:type="table" w:styleId="GridTable4-Accent5">
    <w:name w:val="Grid Table 4 Accent 5"/>
    <w:basedOn w:val="TableNormal"/>
    <w:uiPriority w:val="49"/>
    <w:rsid w:val="009C5A5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B4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3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0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a bajo;Shahnaz Alkhalil;Shahnaz</dc:creator>
  <cp:keywords/>
  <dc:description/>
  <cp:lastModifiedBy>nidaa bajo</cp:lastModifiedBy>
  <cp:revision>3</cp:revision>
  <dcterms:created xsi:type="dcterms:W3CDTF">2022-03-03T10:18:00Z</dcterms:created>
  <dcterms:modified xsi:type="dcterms:W3CDTF">2022-03-04T20:28:00Z</dcterms:modified>
</cp:coreProperties>
</file>